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DD76D1" w14:textId="321706D7" w:rsidR="002C2FE5" w:rsidRPr="004E7464" w:rsidRDefault="00E04DD4" w:rsidP="0001107B">
      <w:pPr>
        <w:spacing w:line="480" w:lineRule="auto"/>
        <w:rPr>
          <w:rFonts w:ascii="Arial" w:hAnsi="Arial" w:cs="Arial"/>
          <w:sz w:val="20"/>
          <w:szCs w:val="20"/>
        </w:rPr>
      </w:pPr>
      <w:r w:rsidRPr="004E7464">
        <w:rPr>
          <w:rFonts w:ascii="Arial" w:hAnsi="Arial" w:cs="Arial"/>
          <w:sz w:val="20"/>
          <w:szCs w:val="20"/>
        </w:rPr>
        <w:t xml:space="preserve">Supplemental </w:t>
      </w:r>
      <w:r w:rsidR="00D93F0F" w:rsidRPr="004E7464">
        <w:rPr>
          <w:rFonts w:ascii="Arial" w:hAnsi="Arial" w:cs="Arial"/>
          <w:sz w:val="20"/>
          <w:szCs w:val="20"/>
        </w:rPr>
        <w:t xml:space="preserve">Table </w:t>
      </w:r>
      <w:r w:rsidR="00C06796">
        <w:rPr>
          <w:rFonts w:ascii="Arial" w:hAnsi="Arial" w:cs="Arial"/>
          <w:sz w:val="20"/>
          <w:szCs w:val="20"/>
        </w:rPr>
        <w:t>S</w:t>
      </w:r>
      <w:r w:rsidR="003C24CF" w:rsidRPr="004E7464">
        <w:rPr>
          <w:rFonts w:ascii="Arial" w:hAnsi="Arial" w:cs="Arial"/>
          <w:sz w:val="20"/>
          <w:szCs w:val="20"/>
        </w:rPr>
        <w:t>2</w:t>
      </w:r>
      <w:r w:rsidR="00D93F0F" w:rsidRPr="004E7464">
        <w:rPr>
          <w:rFonts w:ascii="Arial" w:hAnsi="Arial" w:cs="Arial"/>
          <w:sz w:val="20"/>
          <w:szCs w:val="20"/>
        </w:rPr>
        <w:t xml:space="preserve">. </w:t>
      </w:r>
      <w:bookmarkStart w:id="0" w:name="_Hlk56413788"/>
      <w:bookmarkStart w:id="1" w:name="_GoBack"/>
      <w:r w:rsidR="003C24CF" w:rsidRPr="004E7464">
        <w:rPr>
          <w:rFonts w:ascii="Arial" w:hAnsi="Arial" w:cs="Arial"/>
          <w:sz w:val="20"/>
          <w:szCs w:val="20"/>
        </w:rPr>
        <w:t xml:space="preserve">Primers for </w:t>
      </w:r>
      <w:r w:rsidR="004579A2">
        <w:rPr>
          <w:rFonts w:ascii="Arial" w:hAnsi="Arial" w:cs="Arial"/>
          <w:sz w:val="20"/>
          <w:szCs w:val="20"/>
        </w:rPr>
        <w:t xml:space="preserve">ChIP and RT-qPCR </w:t>
      </w:r>
      <w:r w:rsidR="003C24CF" w:rsidRPr="004E7464">
        <w:rPr>
          <w:rFonts w:ascii="Arial" w:hAnsi="Arial" w:cs="Arial"/>
          <w:sz w:val="20"/>
          <w:szCs w:val="20"/>
        </w:rPr>
        <w:t>Analysis</w:t>
      </w:r>
      <w:bookmarkEnd w:id="0"/>
      <w:bookmarkEnd w:id="1"/>
      <w:r w:rsidR="00D93F0F" w:rsidRPr="004E7464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4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2245"/>
        <w:gridCol w:w="5777"/>
      </w:tblGrid>
      <w:tr w:rsidR="006D3A13" w:rsidRPr="004E7464" w14:paraId="5A4CD444" w14:textId="77777777" w:rsidTr="00881792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9DBAA" w14:textId="0BE03765" w:rsidR="006D3A13" w:rsidRPr="00D662F0" w:rsidRDefault="00F01344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hIP Primers</w:t>
            </w:r>
          </w:p>
        </w:tc>
        <w:tc>
          <w:tcPr>
            <w:tcW w:w="5777" w:type="dxa"/>
            <w:tcBorders>
              <w:top w:val="single" w:sz="4" w:space="0" w:color="auto"/>
              <w:bottom w:val="single" w:sz="4" w:space="0" w:color="auto"/>
            </w:tcBorders>
          </w:tcPr>
          <w:p w14:paraId="67BD0A9B" w14:textId="33B9CE52" w:rsidR="006D3A13" w:rsidRPr="00D662F0" w:rsidRDefault="006D3A13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01344" w:rsidRPr="004E7464" w14:paraId="27149B28" w14:textId="77777777" w:rsidTr="00881792">
        <w:tc>
          <w:tcPr>
            <w:tcW w:w="3705" w:type="dxa"/>
            <w:gridSpan w:val="2"/>
            <w:tcBorders>
              <w:top w:val="single" w:sz="4" w:space="0" w:color="auto"/>
              <w:bottom w:val="nil"/>
            </w:tcBorders>
          </w:tcPr>
          <w:p w14:paraId="7B50A968" w14:textId="36B18F06" w:rsidR="00F01344" w:rsidRPr="00F01344" w:rsidRDefault="00F01344" w:rsidP="004E746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  <w:u w:val="single"/>
              </w:rPr>
            </w:pPr>
            <w:r w:rsidRPr="00F01344">
              <w:rPr>
                <w:rFonts w:ascii="Arial" w:hAnsi="Arial" w:cs="Arial"/>
                <w:i/>
                <w:color w:val="000000"/>
                <w:sz w:val="20"/>
                <w:szCs w:val="20"/>
                <w:u w:val="single"/>
              </w:rPr>
              <w:t>HO</w:t>
            </w:r>
            <w:r w:rsidRPr="00F01344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 xml:space="preserve"> Promoter</w:t>
            </w:r>
          </w:p>
        </w:tc>
        <w:tc>
          <w:tcPr>
            <w:tcW w:w="5777" w:type="dxa"/>
            <w:tcBorders>
              <w:top w:val="single" w:sz="4" w:space="0" w:color="auto"/>
              <w:bottom w:val="nil"/>
            </w:tcBorders>
          </w:tcPr>
          <w:p w14:paraId="607FEF85" w14:textId="77777777" w:rsidR="00F01344" w:rsidRPr="004E7464" w:rsidRDefault="00F01344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6D3A13" w:rsidRPr="004E7464" w14:paraId="0F732003" w14:textId="77777777" w:rsidTr="00881792">
        <w:tc>
          <w:tcPr>
            <w:tcW w:w="1460" w:type="dxa"/>
            <w:tcBorders>
              <w:top w:val="nil"/>
            </w:tcBorders>
          </w:tcPr>
          <w:p w14:paraId="6E484436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15</w:t>
            </w:r>
          </w:p>
        </w:tc>
        <w:tc>
          <w:tcPr>
            <w:tcW w:w="2245" w:type="dxa"/>
            <w:tcBorders>
              <w:top w:val="nil"/>
            </w:tcBorders>
          </w:tcPr>
          <w:p w14:paraId="656DB0EB" w14:textId="268473EF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31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top w:val="nil"/>
            </w:tcBorders>
          </w:tcPr>
          <w:p w14:paraId="3C291764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GCAAACCAAAGAAAGATTGT</w:t>
            </w:r>
          </w:p>
        </w:tc>
      </w:tr>
      <w:tr w:rsidR="006D3A13" w:rsidRPr="004E7464" w14:paraId="6B27184D" w14:textId="77777777" w:rsidTr="00881792">
        <w:tc>
          <w:tcPr>
            <w:tcW w:w="1460" w:type="dxa"/>
          </w:tcPr>
          <w:p w14:paraId="4E9FCDE8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16</w:t>
            </w:r>
          </w:p>
        </w:tc>
        <w:tc>
          <w:tcPr>
            <w:tcW w:w="2245" w:type="dxa"/>
          </w:tcPr>
          <w:p w14:paraId="63AB2DAC" w14:textId="42606F0A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31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39040B02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TGAATTATGAGGCCCAGATAT</w:t>
            </w:r>
          </w:p>
        </w:tc>
      </w:tr>
      <w:tr w:rsidR="006D3A13" w:rsidRPr="004E7464" w14:paraId="4718D2A8" w14:textId="77777777" w:rsidTr="00881792">
        <w:tc>
          <w:tcPr>
            <w:tcW w:w="1460" w:type="dxa"/>
          </w:tcPr>
          <w:p w14:paraId="55DC343D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17</w:t>
            </w:r>
          </w:p>
        </w:tc>
        <w:tc>
          <w:tcPr>
            <w:tcW w:w="2245" w:type="dxa"/>
          </w:tcPr>
          <w:p w14:paraId="7BCCE225" w14:textId="0890BCF6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22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7E0CAB69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AATTCAAAAGACGGTGCCAT</w:t>
            </w:r>
          </w:p>
        </w:tc>
      </w:tr>
      <w:tr w:rsidR="006D3A13" w:rsidRPr="004E7464" w14:paraId="1DEAEAD6" w14:textId="77777777" w:rsidTr="00881792">
        <w:tc>
          <w:tcPr>
            <w:tcW w:w="1460" w:type="dxa"/>
          </w:tcPr>
          <w:p w14:paraId="1E564615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18</w:t>
            </w:r>
          </w:p>
        </w:tc>
        <w:tc>
          <w:tcPr>
            <w:tcW w:w="2245" w:type="dxa"/>
          </w:tcPr>
          <w:p w14:paraId="6ECB5F4E" w14:textId="33ADD32E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22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0B141EB6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TGCAATGAGACCATTCTTTTC</w:t>
            </w:r>
          </w:p>
        </w:tc>
      </w:tr>
      <w:tr w:rsidR="006D3A13" w:rsidRPr="004E7464" w14:paraId="6E493323" w14:textId="77777777" w:rsidTr="00881792">
        <w:tc>
          <w:tcPr>
            <w:tcW w:w="1460" w:type="dxa"/>
          </w:tcPr>
          <w:p w14:paraId="583FC87E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19</w:t>
            </w:r>
          </w:p>
        </w:tc>
        <w:tc>
          <w:tcPr>
            <w:tcW w:w="2245" w:type="dxa"/>
          </w:tcPr>
          <w:p w14:paraId="21FB5ED2" w14:textId="2E8B4CD3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13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437157FC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TTGCAACACGTAAGGTTAAG</w:t>
            </w:r>
          </w:p>
        </w:tc>
      </w:tr>
      <w:tr w:rsidR="006D3A13" w:rsidRPr="004E7464" w14:paraId="55B048B1" w14:textId="77777777" w:rsidTr="00881792">
        <w:tc>
          <w:tcPr>
            <w:tcW w:w="1460" w:type="dxa"/>
          </w:tcPr>
          <w:p w14:paraId="093BC8B1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20</w:t>
            </w:r>
          </w:p>
        </w:tc>
        <w:tc>
          <w:tcPr>
            <w:tcW w:w="2245" w:type="dxa"/>
          </w:tcPr>
          <w:p w14:paraId="558EF542" w14:textId="310F0E93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13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6863BF57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CGTTCTCCCTACTATTTCACC</w:t>
            </w:r>
          </w:p>
        </w:tc>
      </w:tr>
      <w:tr w:rsidR="006D3A13" w:rsidRPr="004E7464" w14:paraId="7FAEECFC" w14:textId="77777777" w:rsidTr="00881792">
        <w:tc>
          <w:tcPr>
            <w:tcW w:w="1460" w:type="dxa"/>
          </w:tcPr>
          <w:p w14:paraId="66E19134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21</w:t>
            </w:r>
          </w:p>
        </w:tc>
        <w:tc>
          <w:tcPr>
            <w:tcW w:w="2245" w:type="dxa"/>
          </w:tcPr>
          <w:p w14:paraId="768C6F19" w14:textId="29AEE1AA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043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048F11EA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GAACGAGTACCTGTAGTAAAAAGT</w:t>
            </w:r>
          </w:p>
        </w:tc>
      </w:tr>
      <w:tr w:rsidR="006D3A13" w:rsidRPr="004E7464" w14:paraId="1DAD9286" w14:textId="77777777" w:rsidTr="00881792">
        <w:tc>
          <w:tcPr>
            <w:tcW w:w="1460" w:type="dxa"/>
          </w:tcPr>
          <w:p w14:paraId="74C67B7A" w14:textId="77777777" w:rsidR="00870C81" w:rsidRPr="004E7464" w:rsidRDefault="00870C81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322</w:t>
            </w:r>
          </w:p>
        </w:tc>
        <w:tc>
          <w:tcPr>
            <w:tcW w:w="2245" w:type="dxa"/>
          </w:tcPr>
          <w:p w14:paraId="7D7BE1F1" w14:textId="3513FC71" w:rsidR="00870C81" w:rsidRPr="004E7464" w:rsidRDefault="00D662F0" w:rsidP="004E746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2043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1497C6AD" w14:textId="77777777" w:rsidR="00870C81" w:rsidRPr="004E7464" w:rsidRDefault="00870C81" w:rsidP="004E74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TGTTGGCGTTTGTCTCGAAC</w:t>
            </w:r>
          </w:p>
        </w:tc>
      </w:tr>
      <w:tr w:rsidR="006D3A13" w:rsidRPr="004E7464" w14:paraId="48AB7BD6" w14:textId="77777777" w:rsidTr="00881792">
        <w:tc>
          <w:tcPr>
            <w:tcW w:w="1460" w:type="dxa"/>
          </w:tcPr>
          <w:p w14:paraId="2EE6395B" w14:textId="2C83D6F9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3</w:t>
            </w:r>
          </w:p>
        </w:tc>
        <w:tc>
          <w:tcPr>
            <w:tcW w:w="2245" w:type="dxa"/>
          </w:tcPr>
          <w:p w14:paraId="0BA3FA37" w14:textId="5AC8520B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sz w:val="20"/>
                <w:szCs w:val="20"/>
              </w:rPr>
              <w:t>-1928</w:t>
            </w:r>
            <w:r w:rsidR="009165E3"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2CC2CFD2" w14:textId="58DAE107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GTATTGTGTCATGTTCGAGACAAAC</w:t>
            </w:r>
          </w:p>
        </w:tc>
      </w:tr>
      <w:tr w:rsidR="006D3A13" w:rsidRPr="004E7464" w14:paraId="024C13E2" w14:textId="77777777" w:rsidTr="00881792">
        <w:tc>
          <w:tcPr>
            <w:tcW w:w="1460" w:type="dxa"/>
          </w:tcPr>
          <w:p w14:paraId="39BEB819" w14:textId="5FF7A9D3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4</w:t>
            </w:r>
          </w:p>
        </w:tc>
        <w:tc>
          <w:tcPr>
            <w:tcW w:w="2245" w:type="dxa"/>
          </w:tcPr>
          <w:p w14:paraId="64A97C15" w14:textId="5200456A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sz w:val="20"/>
                <w:szCs w:val="20"/>
              </w:rPr>
              <w:t>-1928</w:t>
            </w:r>
            <w:r w:rsidR="009165E3">
              <w:rPr>
                <w:rFonts w:ascii="Arial" w:hAnsi="Arial" w:cs="Arial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550A2C23" w14:textId="3B3AED27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AAGTCCAAAGGCACAATTTTACG</w:t>
            </w:r>
          </w:p>
        </w:tc>
      </w:tr>
      <w:tr w:rsidR="006D3A13" w:rsidRPr="004E7464" w14:paraId="0DF9A354" w14:textId="77777777" w:rsidTr="00881792">
        <w:tc>
          <w:tcPr>
            <w:tcW w:w="1460" w:type="dxa"/>
          </w:tcPr>
          <w:p w14:paraId="73C60095" w14:textId="3CFB8DE1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5</w:t>
            </w:r>
          </w:p>
        </w:tc>
        <w:tc>
          <w:tcPr>
            <w:tcW w:w="2245" w:type="dxa"/>
          </w:tcPr>
          <w:p w14:paraId="0E115263" w14:textId="6F73D00B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77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499255FD" w14:textId="747D136F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GATCTTTACCGTTTAGTTCCAAC</w:t>
            </w:r>
          </w:p>
        </w:tc>
      </w:tr>
      <w:tr w:rsidR="006D3A13" w:rsidRPr="004E7464" w14:paraId="3069E9FB" w14:textId="77777777" w:rsidTr="00881792">
        <w:tc>
          <w:tcPr>
            <w:tcW w:w="1460" w:type="dxa"/>
          </w:tcPr>
          <w:p w14:paraId="65144340" w14:textId="7D5F8387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6</w:t>
            </w:r>
          </w:p>
        </w:tc>
        <w:tc>
          <w:tcPr>
            <w:tcW w:w="2245" w:type="dxa"/>
          </w:tcPr>
          <w:p w14:paraId="5564E636" w14:textId="49011C59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77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1AE0780A" w14:textId="01319CC8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AAAGCCTCCAGAACAGCTATG</w:t>
            </w:r>
          </w:p>
        </w:tc>
      </w:tr>
      <w:tr w:rsidR="006D3A13" w:rsidRPr="004E7464" w14:paraId="2DEE37EA" w14:textId="77777777" w:rsidTr="00881792">
        <w:tc>
          <w:tcPr>
            <w:tcW w:w="1460" w:type="dxa"/>
          </w:tcPr>
          <w:p w14:paraId="5C94D712" w14:textId="61B011F9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7</w:t>
            </w:r>
          </w:p>
        </w:tc>
        <w:tc>
          <w:tcPr>
            <w:tcW w:w="2245" w:type="dxa"/>
          </w:tcPr>
          <w:p w14:paraId="550BB05E" w14:textId="4AA960F7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62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3C79F664" w14:textId="4287AA0B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AGGCGGATCAAGATGTATGAAAG</w:t>
            </w:r>
          </w:p>
        </w:tc>
      </w:tr>
      <w:tr w:rsidR="006D3A13" w:rsidRPr="004E7464" w14:paraId="78FF3066" w14:textId="77777777" w:rsidTr="00881792">
        <w:tc>
          <w:tcPr>
            <w:tcW w:w="1460" w:type="dxa"/>
          </w:tcPr>
          <w:p w14:paraId="5E6C1110" w14:textId="3AAE610A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8</w:t>
            </w:r>
          </w:p>
        </w:tc>
        <w:tc>
          <w:tcPr>
            <w:tcW w:w="2245" w:type="dxa"/>
          </w:tcPr>
          <w:p w14:paraId="72D77C3C" w14:textId="5EF9CD61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62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4FC5F970" w14:textId="5103E3E8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AACCATGTGATCTTACGTTGATATG</w:t>
            </w:r>
          </w:p>
        </w:tc>
      </w:tr>
      <w:tr w:rsidR="006D3A13" w:rsidRPr="004E7464" w14:paraId="04061F2A" w14:textId="77777777" w:rsidTr="00881792">
        <w:tc>
          <w:tcPr>
            <w:tcW w:w="1460" w:type="dxa"/>
          </w:tcPr>
          <w:p w14:paraId="512AA2C7" w14:textId="4ECD7F78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9</w:t>
            </w:r>
          </w:p>
        </w:tc>
        <w:tc>
          <w:tcPr>
            <w:tcW w:w="2245" w:type="dxa"/>
          </w:tcPr>
          <w:p w14:paraId="6BB37E30" w14:textId="3048E06D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52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5FFCE5BB" w14:textId="63D23F4E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CGAAAAGCAATTACTCTCTATGTT</w:t>
            </w:r>
          </w:p>
        </w:tc>
      </w:tr>
      <w:tr w:rsidR="006D3A13" w:rsidRPr="004E7464" w14:paraId="35846EDB" w14:textId="77777777" w:rsidTr="00881792">
        <w:tc>
          <w:tcPr>
            <w:tcW w:w="1460" w:type="dxa"/>
          </w:tcPr>
          <w:p w14:paraId="74BAFF65" w14:textId="3C9FF955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90</w:t>
            </w:r>
          </w:p>
        </w:tc>
        <w:tc>
          <w:tcPr>
            <w:tcW w:w="2245" w:type="dxa"/>
          </w:tcPr>
          <w:p w14:paraId="44E4C033" w14:textId="76D6756F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52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16AE3DC5" w14:textId="31B401A6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GATTGGGTATAATGAAGATTGTTA</w:t>
            </w:r>
          </w:p>
        </w:tc>
      </w:tr>
      <w:tr w:rsidR="006D3A13" w:rsidRPr="004E7464" w14:paraId="30E02863" w14:textId="77777777" w:rsidTr="00881792">
        <w:tc>
          <w:tcPr>
            <w:tcW w:w="1460" w:type="dxa"/>
          </w:tcPr>
          <w:p w14:paraId="59B13179" w14:textId="33FBAA55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91</w:t>
            </w:r>
          </w:p>
        </w:tc>
        <w:tc>
          <w:tcPr>
            <w:tcW w:w="2245" w:type="dxa"/>
          </w:tcPr>
          <w:p w14:paraId="7DC3CAAA" w14:textId="1C641A3D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36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5B42E88C" w14:textId="3AF685B7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GCTAAGAATTTCACATGTTGTTG</w:t>
            </w:r>
          </w:p>
        </w:tc>
      </w:tr>
      <w:tr w:rsidR="006D3A13" w:rsidRPr="004E7464" w14:paraId="4E446A33" w14:textId="77777777" w:rsidTr="00881792">
        <w:tc>
          <w:tcPr>
            <w:tcW w:w="1460" w:type="dxa"/>
          </w:tcPr>
          <w:p w14:paraId="3015069B" w14:textId="58C24396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92</w:t>
            </w:r>
          </w:p>
        </w:tc>
        <w:tc>
          <w:tcPr>
            <w:tcW w:w="2245" w:type="dxa"/>
          </w:tcPr>
          <w:p w14:paraId="31AB2C92" w14:textId="474F53D3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36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0ED9A2BA" w14:textId="78CCE2BE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TGAGGTCTTTTCTATTTCTGATTG</w:t>
            </w:r>
          </w:p>
        </w:tc>
      </w:tr>
      <w:tr w:rsidR="006D3A13" w:rsidRPr="004E7464" w14:paraId="131B1422" w14:textId="77777777" w:rsidTr="00881792">
        <w:tc>
          <w:tcPr>
            <w:tcW w:w="1460" w:type="dxa"/>
          </w:tcPr>
          <w:p w14:paraId="057A3002" w14:textId="03EF893B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93</w:t>
            </w:r>
          </w:p>
        </w:tc>
        <w:tc>
          <w:tcPr>
            <w:tcW w:w="2245" w:type="dxa"/>
          </w:tcPr>
          <w:p w14:paraId="3B907D9D" w14:textId="494FB24C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20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312FD56A" w14:textId="491898EF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TGCTGGAGCAAAAATTTCAATCAG</w:t>
            </w:r>
          </w:p>
        </w:tc>
      </w:tr>
      <w:tr w:rsidR="006D3A13" w:rsidRPr="004E7464" w14:paraId="112C29A7" w14:textId="77777777" w:rsidTr="00881792">
        <w:tc>
          <w:tcPr>
            <w:tcW w:w="1460" w:type="dxa"/>
          </w:tcPr>
          <w:p w14:paraId="140CEFFE" w14:textId="4FAFDBE2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013</w:t>
            </w:r>
          </w:p>
        </w:tc>
        <w:tc>
          <w:tcPr>
            <w:tcW w:w="2245" w:type="dxa"/>
          </w:tcPr>
          <w:p w14:paraId="4F5F8E82" w14:textId="1177F5FD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208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1FEAE3A6" w14:textId="3438072F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GAGCCCCTCAGACATTAGC</w:t>
            </w:r>
          </w:p>
        </w:tc>
      </w:tr>
      <w:tr w:rsidR="006D3A13" w:rsidRPr="004E7464" w14:paraId="3ACB81FC" w14:textId="77777777" w:rsidTr="00881792">
        <w:tc>
          <w:tcPr>
            <w:tcW w:w="1460" w:type="dxa"/>
          </w:tcPr>
          <w:p w14:paraId="377B363C" w14:textId="04E05E05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15</w:t>
            </w:r>
          </w:p>
        </w:tc>
        <w:tc>
          <w:tcPr>
            <w:tcW w:w="2245" w:type="dxa"/>
          </w:tcPr>
          <w:p w14:paraId="0CDC7FD4" w14:textId="42249F5C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10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0220AE4D" w14:textId="51A3682D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TACGGATGATCTGTGAGAA</w:t>
            </w:r>
          </w:p>
        </w:tc>
      </w:tr>
      <w:tr w:rsidR="006D3A13" w:rsidRPr="004E7464" w14:paraId="0A723EA1" w14:textId="77777777" w:rsidTr="00881792">
        <w:tc>
          <w:tcPr>
            <w:tcW w:w="1460" w:type="dxa"/>
          </w:tcPr>
          <w:p w14:paraId="6D88BCAB" w14:textId="619F86A8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16</w:t>
            </w:r>
          </w:p>
        </w:tc>
        <w:tc>
          <w:tcPr>
            <w:tcW w:w="2245" w:type="dxa"/>
          </w:tcPr>
          <w:p w14:paraId="31BAE030" w14:textId="12026BF5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10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693752D9" w14:textId="04C2AD29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ACGTTAAGACCTGTAACCGA</w:t>
            </w:r>
          </w:p>
        </w:tc>
      </w:tr>
      <w:tr w:rsidR="006D3A13" w:rsidRPr="004E7464" w14:paraId="604B7BCE" w14:textId="77777777" w:rsidTr="00881792">
        <w:tc>
          <w:tcPr>
            <w:tcW w:w="1460" w:type="dxa"/>
          </w:tcPr>
          <w:p w14:paraId="38135C1D" w14:textId="3B79A874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17</w:t>
            </w:r>
          </w:p>
        </w:tc>
        <w:tc>
          <w:tcPr>
            <w:tcW w:w="2245" w:type="dxa"/>
          </w:tcPr>
          <w:p w14:paraId="59C19515" w14:textId="01F46030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96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72812A95" w14:textId="4E79BA79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AAGAACCGCAGAGTGCTT</w:t>
            </w:r>
          </w:p>
        </w:tc>
      </w:tr>
      <w:tr w:rsidR="006D3A13" w:rsidRPr="004E7464" w14:paraId="4D918347" w14:textId="77777777" w:rsidTr="00881792">
        <w:tc>
          <w:tcPr>
            <w:tcW w:w="1460" w:type="dxa"/>
          </w:tcPr>
          <w:p w14:paraId="20DD80E2" w14:textId="2EF3A254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18</w:t>
            </w:r>
          </w:p>
        </w:tc>
        <w:tc>
          <w:tcPr>
            <w:tcW w:w="2245" w:type="dxa"/>
          </w:tcPr>
          <w:p w14:paraId="6CA63311" w14:textId="171ABE2C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96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3F0212A1" w14:textId="514FD416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ACCTGGTACGTATATTGTGGC</w:t>
            </w:r>
          </w:p>
        </w:tc>
      </w:tr>
      <w:tr w:rsidR="006D3A13" w:rsidRPr="004E7464" w14:paraId="26FF2024" w14:textId="77777777" w:rsidTr="00881792">
        <w:tc>
          <w:tcPr>
            <w:tcW w:w="1460" w:type="dxa"/>
          </w:tcPr>
          <w:p w14:paraId="0D935668" w14:textId="7E883824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99</w:t>
            </w:r>
          </w:p>
        </w:tc>
        <w:tc>
          <w:tcPr>
            <w:tcW w:w="2245" w:type="dxa"/>
          </w:tcPr>
          <w:p w14:paraId="6866793E" w14:textId="77FE6251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72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3E4638D5" w14:textId="5B13A74D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ATACCCTGACTTGGCAAAC</w:t>
            </w:r>
          </w:p>
        </w:tc>
      </w:tr>
      <w:tr w:rsidR="006D3A13" w:rsidRPr="004E7464" w14:paraId="4EAD4940" w14:textId="77777777" w:rsidTr="00881792">
        <w:tc>
          <w:tcPr>
            <w:tcW w:w="1460" w:type="dxa"/>
          </w:tcPr>
          <w:p w14:paraId="561AE3BE" w14:textId="0B815688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00</w:t>
            </w:r>
          </w:p>
        </w:tc>
        <w:tc>
          <w:tcPr>
            <w:tcW w:w="2245" w:type="dxa"/>
          </w:tcPr>
          <w:p w14:paraId="609FE4AF" w14:textId="750EC771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72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711506A8" w14:textId="33BA41F6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TAAGCCCTGTGTAGGATTGATT</w:t>
            </w:r>
          </w:p>
        </w:tc>
      </w:tr>
      <w:tr w:rsidR="006D3A13" w:rsidRPr="004E7464" w14:paraId="767B793F" w14:textId="77777777" w:rsidTr="00881792">
        <w:tc>
          <w:tcPr>
            <w:tcW w:w="1460" w:type="dxa"/>
          </w:tcPr>
          <w:p w14:paraId="64DC36B0" w14:textId="7BE162EA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2101</w:t>
            </w:r>
          </w:p>
        </w:tc>
        <w:tc>
          <w:tcPr>
            <w:tcW w:w="2245" w:type="dxa"/>
          </w:tcPr>
          <w:p w14:paraId="6F2AE82F" w14:textId="53062A5E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57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5C1A42A4" w14:textId="6369FEEB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TGCAGTTGAAGACATGTGCGTC</w:t>
            </w:r>
          </w:p>
        </w:tc>
      </w:tr>
      <w:tr w:rsidR="006D3A13" w:rsidRPr="004E7464" w14:paraId="6F27DFC9" w14:textId="77777777" w:rsidTr="00881792">
        <w:tc>
          <w:tcPr>
            <w:tcW w:w="1460" w:type="dxa"/>
          </w:tcPr>
          <w:p w14:paraId="31588A5B" w14:textId="74657567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02</w:t>
            </w:r>
          </w:p>
        </w:tc>
        <w:tc>
          <w:tcPr>
            <w:tcW w:w="2245" w:type="dxa"/>
          </w:tcPr>
          <w:p w14:paraId="2CC09EAD" w14:textId="2E943CC7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57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74940F9D" w14:textId="42EB9649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TAGAAACAGGACTTGCGAACCC</w:t>
            </w:r>
          </w:p>
        </w:tc>
      </w:tr>
      <w:tr w:rsidR="006D3A13" w:rsidRPr="004E7464" w14:paraId="72E8357E" w14:textId="77777777" w:rsidTr="00881792">
        <w:tc>
          <w:tcPr>
            <w:tcW w:w="1460" w:type="dxa"/>
          </w:tcPr>
          <w:p w14:paraId="033A1257" w14:textId="442BBD1F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03</w:t>
            </w:r>
          </w:p>
        </w:tc>
        <w:tc>
          <w:tcPr>
            <w:tcW w:w="2245" w:type="dxa"/>
          </w:tcPr>
          <w:p w14:paraId="65DE5145" w14:textId="07EC75F6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455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1CE0B0B8" w14:textId="1FE0142F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GATTACCATGGAAATTAACGTACCT</w:t>
            </w:r>
          </w:p>
        </w:tc>
      </w:tr>
      <w:tr w:rsidR="006D3A13" w:rsidRPr="004E7464" w14:paraId="37C02EC7" w14:textId="77777777" w:rsidTr="00881792">
        <w:tc>
          <w:tcPr>
            <w:tcW w:w="1460" w:type="dxa"/>
          </w:tcPr>
          <w:p w14:paraId="2660CE7A" w14:textId="5D0330B7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04</w:t>
            </w:r>
          </w:p>
        </w:tc>
        <w:tc>
          <w:tcPr>
            <w:tcW w:w="2245" w:type="dxa"/>
          </w:tcPr>
          <w:p w14:paraId="6ADDE739" w14:textId="157625C7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455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5DFC6BCB" w14:textId="45297F5F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TATGAAAATGAATTGTTGCTCTGC</w:t>
            </w:r>
          </w:p>
        </w:tc>
      </w:tr>
      <w:tr w:rsidR="006D3A13" w:rsidRPr="004E7464" w14:paraId="5797BF4B" w14:textId="77777777" w:rsidTr="00881792">
        <w:tc>
          <w:tcPr>
            <w:tcW w:w="1460" w:type="dxa"/>
          </w:tcPr>
          <w:p w14:paraId="661CF157" w14:textId="5E70D03E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05</w:t>
            </w:r>
          </w:p>
        </w:tc>
        <w:tc>
          <w:tcPr>
            <w:tcW w:w="2245" w:type="dxa"/>
          </w:tcPr>
          <w:p w14:paraId="7F638738" w14:textId="7093FABD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34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28476FC6" w14:textId="2B957779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TTTACGAAATGATCCACGAAAATC</w:t>
            </w:r>
          </w:p>
        </w:tc>
      </w:tr>
      <w:tr w:rsidR="006D3A13" w:rsidRPr="004E7464" w14:paraId="2A98EE15" w14:textId="77777777" w:rsidTr="00881792">
        <w:tc>
          <w:tcPr>
            <w:tcW w:w="1460" w:type="dxa"/>
          </w:tcPr>
          <w:p w14:paraId="610860F1" w14:textId="28F1CCB7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06</w:t>
            </w:r>
          </w:p>
        </w:tc>
        <w:tc>
          <w:tcPr>
            <w:tcW w:w="2245" w:type="dxa"/>
          </w:tcPr>
          <w:p w14:paraId="197BDD16" w14:textId="78070E62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349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3FDD5F2C" w14:textId="63BF7D03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TCACACCTAATAACGCCCAGC</w:t>
            </w:r>
          </w:p>
        </w:tc>
      </w:tr>
      <w:tr w:rsidR="006D3A13" w:rsidRPr="004E7464" w14:paraId="5D0694A2" w14:textId="77777777" w:rsidTr="00881792">
        <w:tc>
          <w:tcPr>
            <w:tcW w:w="1460" w:type="dxa"/>
            <w:tcBorders>
              <w:bottom w:val="nil"/>
            </w:tcBorders>
          </w:tcPr>
          <w:p w14:paraId="69095CBF" w14:textId="5F475B6D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19</w:t>
            </w:r>
          </w:p>
        </w:tc>
        <w:tc>
          <w:tcPr>
            <w:tcW w:w="2245" w:type="dxa"/>
            <w:tcBorders>
              <w:bottom w:val="nil"/>
            </w:tcBorders>
          </w:tcPr>
          <w:p w14:paraId="27380AC4" w14:textId="41BFAAD4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9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bottom w:val="nil"/>
            </w:tcBorders>
          </w:tcPr>
          <w:p w14:paraId="2C01D2F4" w14:textId="2C573B51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CATTGGTACCTACTACTTTGAAT</w:t>
            </w:r>
          </w:p>
        </w:tc>
      </w:tr>
      <w:tr w:rsidR="006D3A13" w:rsidRPr="004E7464" w14:paraId="3D35AFF5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945984C" w14:textId="298B648D" w:rsidR="00870C81" w:rsidRPr="004E7464" w:rsidRDefault="00870C81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120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DF04BCA" w14:textId="71097023" w:rsidR="00870C81" w:rsidRPr="004E7464" w:rsidRDefault="00D662F0" w:rsidP="00870C81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62F0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 w:rsidR="00870C81" w:rsidRPr="004E7464">
              <w:rPr>
                <w:rFonts w:ascii="Arial" w:hAnsi="Arial" w:cs="Arial"/>
                <w:color w:val="000000"/>
                <w:sz w:val="20"/>
                <w:szCs w:val="20"/>
              </w:rPr>
              <w:t>-191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698565B" w14:textId="1FA22787" w:rsidR="00870C81" w:rsidRPr="004E7464" w:rsidRDefault="00870C81" w:rsidP="00870C81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CATTTAGAATAGGAATTGAATAC</w:t>
            </w:r>
          </w:p>
        </w:tc>
      </w:tr>
      <w:tr w:rsidR="006D3A13" w:rsidRPr="004E7464" w14:paraId="14630A04" w14:textId="77777777" w:rsidTr="00881792">
        <w:tc>
          <w:tcPr>
            <w:tcW w:w="1460" w:type="dxa"/>
            <w:tcBorders>
              <w:top w:val="nil"/>
            </w:tcBorders>
          </w:tcPr>
          <w:p w14:paraId="728F552A" w14:textId="341BA3B9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3</w:t>
            </w:r>
          </w:p>
        </w:tc>
        <w:tc>
          <w:tcPr>
            <w:tcW w:w="2245" w:type="dxa"/>
            <w:tcBorders>
              <w:top w:val="nil"/>
            </w:tcBorders>
          </w:tcPr>
          <w:p w14:paraId="7FC3317A" w14:textId="185DE0FC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 xml:space="preserve">HO </w:t>
            </w:r>
            <w:r>
              <w:rPr>
                <w:rFonts w:ascii="Arial" w:hAnsi="Arial" w:cs="Arial"/>
                <w:sz w:val="20"/>
                <w:szCs w:val="20"/>
              </w:rPr>
              <w:t>Upstream</w:t>
            </w:r>
            <w:r w:rsidR="009165E3"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top w:val="nil"/>
            </w:tcBorders>
          </w:tcPr>
          <w:p w14:paraId="7E4E1405" w14:textId="6AA2974F" w:rsidR="00D77EE6" w:rsidRPr="004E7464" w:rsidRDefault="00D77EE6" w:rsidP="00D77E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GTATTGTGTCATGTTCGAGACAAAC</w:t>
            </w:r>
          </w:p>
        </w:tc>
      </w:tr>
      <w:tr w:rsidR="006D3A13" w:rsidRPr="004E7464" w14:paraId="443FD6EE" w14:textId="77777777" w:rsidTr="00881792">
        <w:tc>
          <w:tcPr>
            <w:tcW w:w="1460" w:type="dxa"/>
          </w:tcPr>
          <w:p w14:paraId="64728D31" w14:textId="7A9397F9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84</w:t>
            </w:r>
          </w:p>
        </w:tc>
        <w:tc>
          <w:tcPr>
            <w:tcW w:w="2245" w:type="dxa"/>
          </w:tcPr>
          <w:p w14:paraId="199F7B94" w14:textId="648CF1B2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HO</w:t>
            </w:r>
            <w:r>
              <w:rPr>
                <w:rFonts w:ascii="Arial" w:hAnsi="Arial" w:cs="Arial"/>
                <w:sz w:val="20"/>
                <w:szCs w:val="20"/>
              </w:rPr>
              <w:t xml:space="preserve"> Upstream</w:t>
            </w:r>
            <w:r w:rsidR="009165E3">
              <w:rPr>
                <w:rFonts w:ascii="Arial" w:hAnsi="Arial" w:cs="Arial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16548A06" w14:textId="5150A813" w:rsidR="00D77EE6" w:rsidRPr="004E7464" w:rsidRDefault="00D77EE6" w:rsidP="00D77E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AAGTCCAAAGGCACAATTTTACG</w:t>
            </w:r>
          </w:p>
        </w:tc>
      </w:tr>
      <w:tr w:rsidR="006D3A13" w:rsidRPr="004E7464" w14:paraId="0759FDCC" w14:textId="77777777" w:rsidTr="00881792">
        <w:tc>
          <w:tcPr>
            <w:tcW w:w="1460" w:type="dxa"/>
            <w:tcBorders>
              <w:bottom w:val="nil"/>
            </w:tcBorders>
          </w:tcPr>
          <w:p w14:paraId="76B7BE9B" w14:textId="3E08D590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93</w:t>
            </w:r>
          </w:p>
        </w:tc>
        <w:tc>
          <w:tcPr>
            <w:tcW w:w="2245" w:type="dxa"/>
            <w:tcBorders>
              <w:bottom w:val="nil"/>
            </w:tcBorders>
          </w:tcPr>
          <w:p w14:paraId="021843D0" w14:textId="0E2124D1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ownstream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bottom w:val="nil"/>
            </w:tcBorders>
          </w:tcPr>
          <w:p w14:paraId="77EE2DA5" w14:textId="38C55515" w:rsidR="00D77EE6" w:rsidRPr="004E7464" w:rsidRDefault="00D77EE6" w:rsidP="00D77E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TGCTGGAGCAAAAATTTCAATCAG</w:t>
            </w:r>
          </w:p>
        </w:tc>
      </w:tr>
      <w:tr w:rsidR="006D3A13" w:rsidRPr="004E7464" w14:paraId="545B570A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04977B6" w14:textId="055DCF17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013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D82655F" w14:textId="288E0FAA" w:rsidR="00D77EE6" w:rsidRPr="004E7464" w:rsidRDefault="00D77EE6" w:rsidP="00D77EE6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HO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Downstream</w:t>
            </w:r>
            <w:r w:rsidR="009165E3"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7E77C8B2" w14:textId="3CFA6C76" w:rsidR="00D77EE6" w:rsidRPr="004E7464" w:rsidRDefault="00D77EE6" w:rsidP="00D77EE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GAGCCCCTCAGACATTAGC</w:t>
            </w:r>
          </w:p>
        </w:tc>
      </w:tr>
      <w:tr w:rsidR="00F01344" w:rsidRPr="004E7464" w14:paraId="02213D9E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2957086" w14:textId="5887E760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66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A0A9D9F" w14:textId="60F67EF0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Left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144DA78B" w14:textId="33A40194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ATGGTCTCATTGCAACACG</w:t>
            </w:r>
          </w:p>
        </w:tc>
      </w:tr>
      <w:tr w:rsidR="00F01344" w:rsidRPr="004E7464" w14:paraId="38786458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D3B09AE" w14:textId="35DD691A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3662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CEF1AAB" w14:textId="3C9ECEBD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Left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7BDF16BE" w14:textId="0314CB04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TGTTGGCGTTTGTCTCGAA</w:t>
            </w:r>
          </w:p>
        </w:tc>
      </w:tr>
      <w:tr w:rsidR="00F01344" w:rsidRPr="004E7464" w14:paraId="3485116F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3E40A02" w14:textId="4FBD16CB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1952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E60BC6C" w14:textId="5AB4C9D3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Right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6029894C" w14:textId="0585B1E5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TGTCTGAGGGGCTCCAACA</w:t>
            </w:r>
          </w:p>
        </w:tc>
      </w:tr>
      <w:tr w:rsidR="00F01344" w:rsidRPr="004E7464" w14:paraId="07473507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0272B555" w14:textId="75064CF2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1977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5A33C86" w14:textId="64AF856F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Right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62558E76" w14:textId="0456DC1A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TCGAACTTACTCAATAGC</w:t>
            </w:r>
          </w:p>
        </w:tc>
      </w:tr>
      <w:tr w:rsidR="00F01344" w:rsidRPr="004E7464" w14:paraId="24AD41C8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1B2C11C" w14:textId="2CB40D52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1093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1A71156" w14:textId="6C70A1AD" w:rsidR="00F01344" w:rsidRPr="00F01344" w:rsidRDefault="00F01344" w:rsidP="00F013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1429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150D2A1" w14:textId="6026B696" w:rsidR="00F01344" w:rsidRPr="004E7464" w:rsidRDefault="00881792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TATACCCAATCGCTGCGT</w:t>
            </w:r>
            <w:r w:rsidR="00F01344" w:rsidRPr="003D59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</w:t>
            </w:r>
          </w:p>
        </w:tc>
      </w:tr>
      <w:tr w:rsidR="00F01344" w:rsidRPr="004E7464" w14:paraId="7A27BCE8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7B6A48BA" w14:textId="294FEF01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1094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77503F4" w14:textId="37F75EBD" w:rsidR="00F01344" w:rsidRPr="00F01344" w:rsidRDefault="00F01344" w:rsidP="00F0134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1158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1F256F33" w14:textId="25A61049" w:rsidR="00F01344" w:rsidRPr="004E7464" w:rsidRDefault="00881792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CCGCCACGAATCAAAC</w:t>
            </w:r>
            <w:r w:rsidR="00F01344" w:rsidRPr="003D594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F01344" w:rsidRPr="004E7464" w14:paraId="35751AAA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3D092E6E" w14:textId="60836EF2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1916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4471791" w14:textId="27FA39ED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Set </w:t>
            </w: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65FD4D7" w14:textId="2A34C814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AGCTCATAATTCAAGCAA</w:t>
            </w:r>
          </w:p>
        </w:tc>
      </w:tr>
      <w:tr w:rsidR="00F01344" w:rsidRPr="004E7464" w14:paraId="1578869E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69949796" w14:textId="45EC6023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1936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4885506" w14:textId="458CF497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, Set </w:t>
            </w: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7D32807F" w14:textId="28F5DA2F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CATAATTCCAGCACGCAG</w:t>
            </w:r>
          </w:p>
        </w:tc>
      </w:tr>
      <w:tr w:rsidR="00F01344" w:rsidRPr="004E7464" w14:paraId="2B008C30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6C83453C" w14:textId="7ABFFFE8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1998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3040EB4" w14:textId="4B90273C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Set 2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DB4C543" w14:textId="73B6503D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CGGTGCCTGCGATGAGAT</w:t>
            </w:r>
          </w:p>
        </w:tc>
      </w:tr>
      <w:tr w:rsidR="00F01344" w:rsidRPr="004E7464" w14:paraId="061834E3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EFFEFC8" w14:textId="34312FCB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03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B9EBB3A" w14:textId="743E1597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Set 2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3381654E" w14:textId="3FC0D74E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GATTATTTGATACCCCTT</w:t>
            </w:r>
          </w:p>
        </w:tc>
      </w:tr>
      <w:tr w:rsidR="00F01344" w:rsidRPr="004E7464" w14:paraId="7E8B2D8E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61450E70" w14:textId="6410A0D4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200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147D586" w14:textId="0CCF382C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Set 3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BD752AB" w14:textId="5277788C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CTCAACAGTAATTAACCCA</w:t>
            </w:r>
          </w:p>
        </w:tc>
      </w:tr>
      <w:tr w:rsidR="00F01344" w:rsidRPr="004E7464" w14:paraId="336CF57C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3289A319" w14:textId="4C5871CB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1094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542B2EC" w14:textId="04AA9C45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Set 3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AD6F474" w14:textId="4C5203E3" w:rsidR="00F01344" w:rsidRPr="004E7464" w:rsidRDefault="00881792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CCGCCACGAATCAAAC</w:t>
            </w:r>
            <w:r w:rsidR="00F01344"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</w:t>
            </w:r>
          </w:p>
        </w:tc>
      </w:tr>
      <w:tr w:rsidR="00F01344" w:rsidRPr="004E7464" w14:paraId="5E9CB2B5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D869A84" w14:textId="44A180F6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color w:val="000000"/>
                <w:sz w:val="20"/>
                <w:szCs w:val="20"/>
              </w:rPr>
              <w:t>F1954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FE2A6AD" w14:textId="2039C3F5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Set 4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052103D5" w14:textId="79291A1E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TAATATTCCCAAGAAAGA</w:t>
            </w:r>
          </w:p>
        </w:tc>
      </w:tr>
      <w:tr w:rsidR="00F01344" w:rsidRPr="004E7464" w14:paraId="28D74E9A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05EC8DFF" w14:textId="38DBDA53" w:rsidR="00F01344" w:rsidRPr="004E7464" w:rsidRDefault="00F01344" w:rsidP="00F01344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1977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F102AAE" w14:textId="631F4D04" w:rsidR="00F01344" w:rsidRPr="00520F47" w:rsidRDefault="00F01344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HO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Set 4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0A423426" w14:textId="4FBFC5D3" w:rsidR="00F01344" w:rsidRPr="004E7464" w:rsidRDefault="00F01344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TCGAACTTACTCAATAGC</w:t>
            </w:r>
          </w:p>
        </w:tc>
      </w:tr>
      <w:tr w:rsidR="00881792" w:rsidRPr="004E7464" w14:paraId="38A387A8" w14:textId="77777777" w:rsidTr="00881792">
        <w:tc>
          <w:tcPr>
            <w:tcW w:w="3705" w:type="dxa"/>
            <w:gridSpan w:val="2"/>
            <w:tcBorders>
              <w:top w:val="nil"/>
              <w:bottom w:val="nil"/>
            </w:tcBorders>
          </w:tcPr>
          <w:p w14:paraId="5F802777" w14:textId="71BFE49A" w:rsidR="00881792" w:rsidRPr="00881792" w:rsidRDefault="00881792" w:rsidP="00F01344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  <w:u w:val="single"/>
              </w:rPr>
            </w:pPr>
            <w:r w:rsidRPr="00881792">
              <w:rPr>
                <w:rFonts w:ascii="Arial" w:hAnsi="Arial" w:cs="Arial"/>
                <w:sz w:val="20"/>
                <w:szCs w:val="20"/>
                <w:u w:val="single"/>
              </w:rPr>
              <w:t>Positive Reference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276F50B" w14:textId="77777777" w:rsidR="00881792" w:rsidRPr="00F13FC1" w:rsidRDefault="00881792" w:rsidP="00F0134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81792" w:rsidRPr="004E7464" w14:paraId="57E809AA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34795227" w14:textId="453B84E8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2207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D5180A7" w14:textId="2A3ADB5F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CLN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AC16262" w14:textId="54C423A6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ACATTCTGTGCTGGCGACC</w:t>
            </w:r>
          </w:p>
        </w:tc>
      </w:tr>
      <w:tr w:rsidR="00881792" w:rsidRPr="004E7464" w14:paraId="3F8676DF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4FE18EE9" w14:textId="03987A84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2212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B345491" w14:textId="2EFE9671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CLN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19D02F0" w14:textId="300A6842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color w:val="000000"/>
                <w:sz w:val="20"/>
                <w:szCs w:val="20"/>
              </w:rPr>
              <w:t>GCCAAGCGTTCAAACGAGAC</w:t>
            </w:r>
          </w:p>
        </w:tc>
      </w:tr>
      <w:tr w:rsidR="00881792" w:rsidRPr="004E7464" w14:paraId="3480D0E8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DF609E2" w14:textId="2BDC5D45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lastRenderedPageBreak/>
              <w:t>F1620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2E5D3F5" w14:textId="77DE391A" w:rsidR="00881792" w:rsidRPr="00881792" w:rsidRDefault="00881792" w:rsidP="008817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INO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60121F7" w14:textId="6339DB31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GAATCGAAAGTGTTGAAT</w:t>
            </w:r>
          </w:p>
        </w:tc>
      </w:tr>
      <w:tr w:rsidR="00881792" w:rsidRPr="004E7464" w14:paraId="2B045A98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2020B6B" w14:textId="3D9AC2D0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162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37CECCD" w14:textId="2341824C" w:rsidR="00881792" w:rsidRPr="00881792" w:rsidRDefault="00881792" w:rsidP="008817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INO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A9541A6" w14:textId="60E4E078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AAAGCTCCAATTTATATACGTC</w:t>
            </w:r>
          </w:p>
        </w:tc>
      </w:tr>
      <w:tr w:rsidR="00881792" w:rsidRPr="004E7464" w14:paraId="31193E9D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C47B49C" w14:textId="5102937C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490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5E88B68" w14:textId="23306E29" w:rsidR="00881792" w:rsidRPr="00881792" w:rsidRDefault="00881792" w:rsidP="00881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TE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538DA3D" w14:textId="51B05226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GTACGACTCAAAGAATTTCC</w:t>
            </w:r>
          </w:p>
        </w:tc>
      </w:tr>
      <w:tr w:rsidR="00881792" w:rsidRPr="004E7464" w14:paraId="07B69006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333336F5" w14:textId="744C5FD5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49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ED01BF6" w14:textId="13FED87D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color w:val="000000"/>
                <w:sz w:val="20"/>
                <w:szCs w:val="20"/>
              </w:rPr>
              <w:t>TEC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0CD86BC" w14:textId="3581DDB5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TGCTGATGGTAGCTACAGGTG</w:t>
            </w:r>
          </w:p>
        </w:tc>
      </w:tr>
      <w:tr w:rsidR="00881792" w:rsidRPr="004E7464" w14:paraId="1B4A9CD2" w14:textId="77777777" w:rsidTr="00B8023C">
        <w:tc>
          <w:tcPr>
            <w:tcW w:w="3705" w:type="dxa"/>
            <w:gridSpan w:val="2"/>
            <w:tcBorders>
              <w:top w:val="nil"/>
              <w:bottom w:val="nil"/>
            </w:tcBorders>
          </w:tcPr>
          <w:p w14:paraId="114E0F54" w14:textId="1FD70477" w:rsidR="00881792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Negative</w:t>
            </w:r>
            <w:r w:rsidRPr="00881792">
              <w:rPr>
                <w:rFonts w:ascii="Arial" w:hAnsi="Arial" w:cs="Arial"/>
                <w:sz w:val="20"/>
                <w:szCs w:val="20"/>
                <w:u w:val="single"/>
              </w:rPr>
              <w:t xml:space="preserve"> Reference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7AAEB45F" w14:textId="77777777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81792" w:rsidRPr="004E7464" w14:paraId="1B2FEA54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AFA51C1" w14:textId="0C3DE0B0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416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01F2D8E" w14:textId="3CE18313" w:rsidR="00881792" w:rsidRPr="00CC0ACC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ACC">
              <w:rPr>
                <w:rFonts w:ascii="Arial" w:hAnsi="Arial" w:cs="Arial"/>
                <w:color w:val="000000"/>
                <w:sz w:val="20"/>
                <w:szCs w:val="20"/>
              </w:rPr>
              <w:t>IGR-I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72395A0" w14:textId="326E4027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3FC1">
              <w:rPr>
                <w:rFonts w:ascii="Arial" w:hAnsi="Arial" w:cs="Arial"/>
                <w:color w:val="000000"/>
                <w:sz w:val="20"/>
                <w:szCs w:val="20"/>
              </w:rPr>
              <w:t>GTTTATAGCGGGCATTATGCGTAGATCAG</w:t>
            </w:r>
          </w:p>
        </w:tc>
      </w:tr>
      <w:tr w:rsidR="00881792" w:rsidRPr="004E7464" w14:paraId="2020BD71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69883BAE" w14:textId="4A9FE040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417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A667946" w14:textId="726AC70C" w:rsidR="00881792" w:rsidRPr="00CC0ACC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ACC">
              <w:rPr>
                <w:rFonts w:ascii="Arial" w:hAnsi="Arial" w:cs="Arial"/>
                <w:color w:val="000000"/>
                <w:sz w:val="20"/>
                <w:szCs w:val="20"/>
              </w:rPr>
              <w:t>IGR-I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38473DF5" w14:textId="0563025C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13FC1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TCCTCTAGAATTTTTCCACTCGCACATTC</w:t>
            </w:r>
          </w:p>
        </w:tc>
      </w:tr>
      <w:tr w:rsidR="00881792" w:rsidRPr="004E7464" w14:paraId="678000B9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AA38B5C" w14:textId="1F2E5B23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399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F25F8FB" w14:textId="506B1DF6" w:rsidR="00881792" w:rsidRPr="00CC0ACC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ACC">
              <w:rPr>
                <w:rFonts w:ascii="Arial" w:hAnsi="Arial" w:cs="Arial"/>
                <w:color w:val="000000"/>
                <w:sz w:val="20"/>
                <w:szCs w:val="20"/>
              </w:rPr>
              <w:t>IGR-V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3ECD5D45" w14:textId="386954D0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CTGTCAGAATATGGGGCCGTAGTA</w:t>
            </w:r>
          </w:p>
        </w:tc>
      </w:tr>
      <w:tr w:rsidR="00881792" w:rsidRPr="004E7464" w14:paraId="3A9DB64F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10CA2F7" w14:textId="3BE77F5D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400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CD4A74F" w14:textId="3B0DD76C" w:rsidR="00881792" w:rsidRPr="00CC0ACC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ACC">
              <w:rPr>
                <w:rFonts w:ascii="Arial" w:hAnsi="Arial" w:cs="Arial"/>
                <w:color w:val="000000"/>
                <w:sz w:val="20"/>
                <w:szCs w:val="20"/>
              </w:rPr>
              <w:t>IGR-V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052369C7" w14:textId="1D0E0C66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CCCCGAAGCTGCTTTCACAATAC</w:t>
            </w:r>
          </w:p>
        </w:tc>
      </w:tr>
      <w:tr w:rsidR="00881792" w:rsidRPr="004E7464" w14:paraId="26AD6FF1" w14:textId="77777777" w:rsidTr="00C15386">
        <w:tc>
          <w:tcPr>
            <w:tcW w:w="3705" w:type="dxa"/>
            <w:gridSpan w:val="2"/>
            <w:tcBorders>
              <w:top w:val="nil"/>
              <w:bottom w:val="nil"/>
            </w:tcBorders>
          </w:tcPr>
          <w:p w14:paraId="7DAED9A1" w14:textId="52A98B9E" w:rsidR="00881792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81792">
              <w:rPr>
                <w:rFonts w:ascii="Arial" w:hAnsi="Arial" w:cs="Arial"/>
                <w:sz w:val="20"/>
                <w:szCs w:val="20"/>
                <w:u w:val="single"/>
              </w:rPr>
              <w:t>LexA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Site-</w:t>
            </w:r>
            <w:r w:rsidRPr="00881792">
              <w:rPr>
                <w:rFonts w:ascii="Arial" w:hAnsi="Arial" w:cs="Arial"/>
                <w:i/>
                <w:sz w:val="20"/>
                <w:szCs w:val="20"/>
                <w:u w:val="single"/>
              </w:rPr>
              <w:t>HIS3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Reporter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37DFFB03" w14:textId="77777777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81792" w:rsidRPr="004E7464" w14:paraId="41CD21B3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976BF8B" w14:textId="33D0178F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627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B9F0378" w14:textId="29B51442" w:rsidR="00881792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81792">
              <w:rPr>
                <w:rFonts w:ascii="Arial" w:hAnsi="Arial" w:cs="Arial"/>
                <w:sz w:val="20"/>
                <w:szCs w:val="20"/>
              </w:rPr>
              <w:t>LexA</w:t>
            </w:r>
            <w:r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1E5519D7" w14:textId="063DE8C8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CCAGGAATTCACTAATCGC</w:t>
            </w:r>
          </w:p>
        </w:tc>
      </w:tr>
      <w:tr w:rsidR="00881792" w:rsidRPr="004E7464" w14:paraId="7DA3CDB4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0A7EBF27" w14:textId="1017F87B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3628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B77F131" w14:textId="2B4E390B" w:rsidR="00881792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81792">
              <w:rPr>
                <w:rFonts w:ascii="Arial" w:hAnsi="Arial" w:cs="Arial"/>
                <w:sz w:val="20"/>
                <w:szCs w:val="20"/>
              </w:rPr>
              <w:t>LexA</w:t>
            </w:r>
            <w:r>
              <w:rPr>
                <w:rFonts w:ascii="Arial" w:hAnsi="Arial" w:cs="Arial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036CBD38" w14:textId="7332533A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63A3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TTTTCCCAGTCACGACGTT</w:t>
            </w:r>
          </w:p>
        </w:tc>
      </w:tr>
      <w:tr w:rsidR="00881792" w:rsidRPr="004E7464" w14:paraId="55FBD43D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0C45C38" w14:textId="4F164B63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881792">
              <w:rPr>
                <w:rFonts w:ascii="Arial" w:hAnsi="Arial" w:cs="Arial"/>
                <w:sz w:val="20"/>
                <w:szCs w:val="20"/>
                <w:u w:val="single"/>
              </w:rPr>
              <w:t>Genome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812BDBE" w14:textId="77777777" w:rsidR="00881792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205DCFF" w14:textId="77777777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81792" w:rsidRPr="004E7464" w14:paraId="6F2A8F2E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677A58E9" w14:textId="4EADB29E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230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5BB1D1C3" w14:textId="78AA4949" w:rsidR="00881792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ELO1/CDC6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FC90DFD" w14:textId="37CA7952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ATAGTGCAGCGCAGTG</w:t>
            </w:r>
          </w:p>
        </w:tc>
      </w:tr>
      <w:tr w:rsidR="00881792" w:rsidRPr="004E7464" w14:paraId="43929435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C26F353" w14:textId="6D9D05BE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2315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D518CF1" w14:textId="3BF24AC0" w:rsidR="00881792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ELO1/CDC6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6C98F8ED" w14:textId="592A83FC" w:rsidR="00881792" w:rsidRPr="00F13FC1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AACTAGTTGCTAGTCTGCA</w:t>
            </w:r>
          </w:p>
        </w:tc>
      </w:tr>
      <w:tr w:rsidR="00881792" w:rsidRPr="004E7464" w14:paraId="296C39B8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719F1042" w14:textId="47288A35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750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E3F9D9F" w14:textId="794AE5BF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LTE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698EE175" w14:textId="495CD010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TTTCTTGAACCCTTTAGCCCAC</w:t>
            </w:r>
          </w:p>
        </w:tc>
      </w:tr>
      <w:tr w:rsidR="00881792" w:rsidRPr="004E7464" w14:paraId="44B4017A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7FFA756E" w14:textId="08A6E370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75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6780A5A" w14:textId="056FE934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LTE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0631EF3F" w14:textId="31521522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GAGGATGGAGTCGGGTAGTAAT</w:t>
            </w:r>
          </w:p>
        </w:tc>
      </w:tr>
      <w:tr w:rsidR="00881792" w:rsidRPr="004E7464" w14:paraId="5F6F2D5D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7685A176" w14:textId="35017765" w:rsidR="00881792" w:rsidRPr="003D5944" w:rsidRDefault="00881792" w:rsidP="0088179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754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7F90221A" w14:textId="144E2075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MTR2/ASH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779318F" w14:textId="143FD5EA" w:rsidR="00881792" w:rsidRPr="00E463A3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CGCTTCCTCTTCTGTATTCCTT</w:t>
            </w:r>
          </w:p>
        </w:tc>
      </w:tr>
      <w:tr w:rsidR="00881792" w:rsidRPr="004E7464" w14:paraId="0BD39908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196CEE6" w14:textId="6FFE2854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755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18C17BC" w14:textId="045E12CF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MTR2/ASH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66775A64" w14:textId="28043F15" w:rsidR="00881792" w:rsidRPr="00E463A3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GCTAGCGATGCGACAATAAAC</w:t>
            </w:r>
          </w:p>
        </w:tc>
      </w:tr>
      <w:tr w:rsidR="00881792" w:rsidRPr="004E7464" w14:paraId="24CA5611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4A276AE4" w14:textId="45F4BEBA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11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53C91AE" w14:textId="5945C4F4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NRG2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FADACC8" w14:textId="64A1A73F" w:rsidR="00881792" w:rsidRPr="00E463A3" w:rsidRDefault="00881792" w:rsidP="00881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CAATGGAGCCCAACAAAT</w:t>
            </w:r>
          </w:p>
        </w:tc>
      </w:tr>
      <w:tr w:rsidR="00881792" w:rsidRPr="004E7464" w14:paraId="098F0D07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EEE6790" w14:textId="2899F73A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12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B07D81B" w14:textId="35AE2FA8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NRG2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6FA40A6" w14:textId="766713B9" w:rsidR="00881792" w:rsidRPr="00E463A3" w:rsidRDefault="00881792" w:rsidP="00881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GTCGGAAAATCGGAAAAGG</w:t>
            </w:r>
          </w:p>
        </w:tc>
      </w:tr>
      <w:tr w:rsidR="00881792" w:rsidRPr="004E7464" w14:paraId="6191BD75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37138A3F" w14:textId="4F42E70F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03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03AB7619" w14:textId="54A6FFF1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PCK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63DE488A" w14:textId="25B5A40F" w:rsidR="00881792" w:rsidRPr="00E463A3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GAATATCGGGACGCTGAC</w:t>
            </w:r>
          </w:p>
        </w:tc>
      </w:tr>
      <w:tr w:rsidR="00881792" w:rsidRPr="004E7464" w14:paraId="74B709FD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62C99667" w14:textId="44638F51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04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A9BC5AE" w14:textId="3A7DF549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PCK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74FBA35D" w14:textId="0D37C9B7" w:rsidR="00881792" w:rsidRPr="00E463A3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CCGGAGCTTCAGTGATATG</w:t>
            </w:r>
          </w:p>
        </w:tc>
      </w:tr>
      <w:tr w:rsidR="00881792" w:rsidRPr="004E7464" w14:paraId="45324CD3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9CBC457" w14:textId="30421CF1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05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93804A3" w14:textId="735D0A83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PIL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3516C28C" w14:textId="53692FEF" w:rsidR="00881792" w:rsidRPr="00E463A3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ACGCAATTCGCATGTTACG</w:t>
            </w:r>
          </w:p>
        </w:tc>
      </w:tr>
      <w:tr w:rsidR="00881792" w:rsidRPr="004E7464" w14:paraId="19DECFCC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E3B8B9C" w14:textId="0560D6D8" w:rsidR="00881792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06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D67BC35" w14:textId="6F1EC8F9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PIL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FAC239B" w14:textId="0B10F49E" w:rsidR="00881792" w:rsidRPr="00E463A3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TTGACGTGGCTGAACAACA</w:t>
            </w:r>
          </w:p>
        </w:tc>
      </w:tr>
      <w:tr w:rsidR="00881792" w:rsidRPr="004E7464" w14:paraId="66E3D45B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C3A31F2" w14:textId="1C359CF4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07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3F9B0008" w14:textId="4FD301F3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POG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385D1B0F" w14:textId="6CFEA1CA" w:rsidR="00881792" w:rsidRPr="004E7464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AGGACATGAAGGCACAAC</w:t>
            </w:r>
          </w:p>
        </w:tc>
      </w:tr>
      <w:tr w:rsidR="00881792" w:rsidRPr="004E7464" w14:paraId="20076402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0DFAF0F6" w14:textId="7F91AC67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08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EFAD466" w14:textId="128FEC86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POG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7B32E63" w14:textId="367182F5" w:rsidR="00881792" w:rsidRPr="004E7464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TCCACAATTGCCCAAAAC</w:t>
            </w:r>
          </w:p>
        </w:tc>
      </w:tr>
      <w:tr w:rsidR="00881792" w:rsidRPr="004E7464" w14:paraId="0CC44D0B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12001D06" w14:textId="3BB9C646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09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966370A" w14:textId="60F83A07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SCW10/FKS3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15A3587" w14:textId="2DD70D23" w:rsidR="00881792" w:rsidRPr="004E7464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CCCAGAGATCTTCGGTCTA</w:t>
            </w:r>
          </w:p>
        </w:tc>
      </w:tr>
      <w:tr w:rsidR="00881792" w:rsidRPr="004E7464" w14:paraId="0CEAE26D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5A4914D0" w14:textId="2E1FD574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610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40B05803" w14:textId="164C7F89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SCW10/FKS3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482D4CDF" w14:textId="0FC56DAF" w:rsidR="00881792" w:rsidRPr="004E7464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CGTTTCAACGCGAATTTTT</w:t>
            </w:r>
          </w:p>
        </w:tc>
      </w:tr>
      <w:tr w:rsidR="00881792" w:rsidRPr="004E7464" w14:paraId="672D64F3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2FFF4180" w14:textId="240D8DEB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lastRenderedPageBreak/>
              <w:t>F3758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6E8093BA" w14:textId="370A44D1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TPO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55B04AAB" w14:textId="1FFED49A" w:rsidR="00881792" w:rsidRPr="004E7464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TCAATCTTATAACCAGGCACCAGT</w:t>
            </w:r>
          </w:p>
        </w:tc>
      </w:tr>
      <w:tr w:rsidR="00881792" w:rsidRPr="004E7464" w14:paraId="6062B15B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418150D0" w14:textId="0E2EE726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3759</w:t>
            </w: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19061C86" w14:textId="3866500E" w:rsidR="00881792" w:rsidRPr="00520F47" w:rsidRDefault="00881792" w:rsidP="00881792">
            <w:pPr>
              <w:spacing w:line="48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TPO1</w:t>
            </w: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1A80F5CE" w14:textId="481A0C37" w:rsidR="00881792" w:rsidRPr="004E7464" w:rsidRDefault="00881792" w:rsidP="00881792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GAACCTATAATCCGTTGTGACCG</w:t>
            </w:r>
          </w:p>
        </w:tc>
      </w:tr>
      <w:tr w:rsidR="00881792" w:rsidRPr="004E7464" w14:paraId="733CCC85" w14:textId="77777777" w:rsidTr="00881792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F841C" w14:textId="457BDB52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D5944">
              <w:rPr>
                <w:rFonts w:ascii="Arial" w:hAnsi="Arial" w:cs="Arial"/>
                <w:b/>
                <w:color w:val="000000"/>
                <w:sz w:val="20"/>
                <w:szCs w:val="20"/>
              </w:rPr>
              <w:t>RT-qPCR Primers</w:t>
            </w:r>
          </w:p>
        </w:tc>
        <w:tc>
          <w:tcPr>
            <w:tcW w:w="5777" w:type="dxa"/>
            <w:tcBorders>
              <w:top w:val="single" w:sz="4" w:space="0" w:color="auto"/>
              <w:bottom w:val="single" w:sz="4" w:space="0" w:color="auto"/>
            </w:tcBorders>
          </w:tcPr>
          <w:p w14:paraId="768BFB83" w14:textId="4AD2B3ED" w:rsidR="00881792" w:rsidRPr="003D5944" w:rsidRDefault="00881792" w:rsidP="00881792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881792" w:rsidRPr="004E7464" w14:paraId="0AA81232" w14:textId="77777777" w:rsidTr="00881792">
        <w:tc>
          <w:tcPr>
            <w:tcW w:w="1460" w:type="dxa"/>
          </w:tcPr>
          <w:p w14:paraId="14ADEC63" w14:textId="3009F6AF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1066</w:t>
            </w:r>
          </w:p>
        </w:tc>
        <w:tc>
          <w:tcPr>
            <w:tcW w:w="2245" w:type="dxa"/>
          </w:tcPr>
          <w:p w14:paraId="6F524BE2" w14:textId="12115064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HO</w:t>
            </w:r>
            <w:r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4336069A" w14:textId="3243A772" w:rsidR="00881792" w:rsidRPr="004E7464" w:rsidRDefault="00881792" w:rsidP="00881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AATGGAGCGCTCTAAAGGAGAA</w:t>
            </w:r>
          </w:p>
        </w:tc>
      </w:tr>
      <w:tr w:rsidR="00881792" w:rsidRPr="004E7464" w14:paraId="17A14D50" w14:textId="77777777" w:rsidTr="00881792">
        <w:tc>
          <w:tcPr>
            <w:tcW w:w="1460" w:type="dxa"/>
          </w:tcPr>
          <w:p w14:paraId="34ED2417" w14:textId="32B5EDBA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1067</w:t>
            </w:r>
          </w:p>
        </w:tc>
        <w:tc>
          <w:tcPr>
            <w:tcW w:w="2245" w:type="dxa"/>
          </w:tcPr>
          <w:p w14:paraId="088E5050" w14:textId="3D45C247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HO</w:t>
            </w:r>
            <w:r>
              <w:rPr>
                <w:rFonts w:ascii="Arial" w:hAnsi="Arial" w:cs="Arial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56ABCB40" w14:textId="75175B61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TAACCACAGACCAAGCATCCAA</w:t>
            </w:r>
          </w:p>
        </w:tc>
      </w:tr>
      <w:tr w:rsidR="00881792" w:rsidRPr="004E7464" w14:paraId="6662CC0A" w14:textId="77777777" w:rsidTr="00881792">
        <w:tc>
          <w:tcPr>
            <w:tcW w:w="1460" w:type="dxa"/>
          </w:tcPr>
          <w:p w14:paraId="1B344912" w14:textId="1C198663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2430</w:t>
            </w:r>
          </w:p>
        </w:tc>
        <w:tc>
          <w:tcPr>
            <w:tcW w:w="2245" w:type="dxa"/>
          </w:tcPr>
          <w:p w14:paraId="3FE40072" w14:textId="383AEF3E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RPR1</w:t>
            </w:r>
            <w:r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</w:tcPr>
          <w:p w14:paraId="28F1FC24" w14:textId="6C83BAB0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ACCTATGGGCGGGTTATCAG</w:t>
            </w:r>
          </w:p>
        </w:tc>
      </w:tr>
      <w:tr w:rsidR="00881792" w:rsidRPr="004E7464" w14:paraId="509F372E" w14:textId="77777777" w:rsidTr="00881792">
        <w:tc>
          <w:tcPr>
            <w:tcW w:w="1460" w:type="dxa"/>
          </w:tcPr>
          <w:p w14:paraId="5C5BD045" w14:textId="149DD0BA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2431</w:t>
            </w:r>
          </w:p>
        </w:tc>
        <w:tc>
          <w:tcPr>
            <w:tcW w:w="2245" w:type="dxa"/>
          </w:tcPr>
          <w:p w14:paraId="4951D55C" w14:textId="47F8E202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RPR1</w:t>
            </w:r>
            <w:r>
              <w:rPr>
                <w:rFonts w:ascii="Arial" w:hAnsi="Arial" w:cs="Arial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</w:tcPr>
          <w:p w14:paraId="637312A5" w14:textId="5FCEA3C6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CTAGGCCGAACTCCGTGA</w:t>
            </w:r>
          </w:p>
        </w:tc>
      </w:tr>
      <w:tr w:rsidR="00881792" w:rsidRPr="004E7464" w14:paraId="120CF693" w14:textId="77777777" w:rsidTr="00881792">
        <w:tc>
          <w:tcPr>
            <w:tcW w:w="1460" w:type="dxa"/>
            <w:tcBorders>
              <w:bottom w:val="nil"/>
            </w:tcBorders>
          </w:tcPr>
          <w:p w14:paraId="41057734" w14:textId="156DC5C3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1693</w:t>
            </w:r>
          </w:p>
        </w:tc>
        <w:tc>
          <w:tcPr>
            <w:tcW w:w="2245" w:type="dxa"/>
            <w:tcBorders>
              <w:bottom w:val="nil"/>
            </w:tcBorders>
          </w:tcPr>
          <w:p w14:paraId="09BADF22" w14:textId="32034151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ASH1</w:t>
            </w:r>
            <w:r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  <w:tc>
          <w:tcPr>
            <w:tcW w:w="5777" w:type="dxa"/>
            <w:tcBorders>
              <w:bottom w:val="nil"/>
            </w:tcBorders>
          </w:tcPr>
          <w:p w14:paraId="610EDBA3" w14:textId="0E57D76F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AGTATTCGTTTCATTCGCTCAA</w:t>
            </w:r>
          </w:p>
        </w:tc>
      </w:tr>
      <w:tr w:rsidR="00881792" w:rsidRPr="004E7464" w14:paraId="36B2A9CC" w14:textId="77777777" w:rsidTr="00881792">
        <w:tc>
          <w:tcPr>
            <w:tcW w:w="1460" w:type="dxa"/>
            <w:tcBorders>
              <w:top w:val="nil"/>
              <w:bottom w:val="single" w:sz="4" w:space="0" w:color="auto"/>
            </w:tcBorders>
          </w:tcPr>
          <w:p w14:paraId="3A5BECF5" w14:textId="5AF06BC7" w:rsidR="00881792" w:rsidRPr="004E7464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sz w:val="20"/>
                <w:szCs w:val="20"/>
              </w:rPr>
              <w:t>F1694</w:t>
            </w:r>
          </w:p>
        </w:tc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739E3CF5" w14:textId="41ED8B0E" w:rsidR="00881792" w:rsidRP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0F47">
              <w:rPr>
                <w:rFonts w:ascii="Arial" w:hAnsi="Arial" w:cs="Arial"/>
                <w:i/>
                <w:sz w:val="20"/>
                <w:szCs w:val="20"/>
              </w:rPr>
              <w:t>ASH1</w:t>
            </w:r>
            <w:r>
              <w:rPr>
                <w:rFonts w:ascii="Arial" w:hAnsi="Arial" w:cs="Arial"/>
                <w:sz w:val="20"/>
                <w:szCs w:val="20"/>
              </w:rPr>
              <w:t xml:space="preserve"> (as)</w:t>
            </w:r>
          </w:p>
        </w:tc>
        <w:tc>
          <w:tcPr>
            <w:tcW w:w="5777" w:type="dxa"/>
            <w:tcBorders>
              <w:top w:val="nil"/>
              <w:bottom w:val="single" w:sz="4" w:space="0" w:color="auto"/>
            </w:tcBorders>
          </w:tcPr>
          <w:p w14:paraId="1895678F" w14:textId="0D69C029" w:rsidR="00881792" w:rsidRPr="004E746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7464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GACGATAGCCTGTCTAACAA</w:t>
            </w:r>
          </w:p>
        </w:tc>
      </w:tr>
      <w:tr w:rsidR="00DC6A07" w:rsidRPr="004E7464" w14:paraId="0A433264" w14:textId="77777777" w:rsidTr="0002618F">
        <w:tc>
          <w:tcPr>
            <w:tcW w:w="9482" w:type="dxa"/>
            <w:gridSpan w:val="3"/>
            <w:tcBorders>
              <w:top w:val="single" w:sz="4" w:space="0" w:color="auto"/>
            </w:tcBorders>
          </w:tcPr>
          <w:p w14:paraId="582E7B76" w14:textId="7D9678FD" w:rsidR="00DC6A07" w:rsidRPr="003D5944" w:rsidRDefault="00DC6A07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imers are arranged in pairs, with sense (s) and anti-sense (as) strands indicated.</w:t>
            </w:r>
          </w:p>
        </w:tc>
      </w:tr>
      <w:tr w:rsidR="00881792" w:rsidRPr="004E7464" w14:paraId="0A73BBAB" w14:textId="77777777" w:rsidTr="00881792">
        <w:tc>
          <w:tcPr>
            <w:tcW w:w="1460" w:type="dxa"/>
          </w:tcPr>
          <w:p w14:paraId="316F0B30" w14:textId="47109412" w:rsid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</w:tcPr>
          <w:p w14:paraId="0C0D0782" w14:textId="4FCF2F60" w:rsidR="00881792" w:rsidRPr="004E7464" w:rsidRDefault="00881792" w:rsidP="0088179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777" w:type="dxa"/>
          </w:tcPr>
          <w:p w14:paraId="6AE5BC3F" w14:textId="45040A6B" w:rsidR="00881792" w:rsidRPr="003D594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881792" w:rsidRPr="004E7464" w14:paraId="4F5608DF" w14:textId="77777777" w:rsidTr="00881792">
        <w:tc>
          <w:tcPr>
            <w:tcW w:w="1460" w:type="dxa"/>
            <w:tcBorders>
              <w:bottom w:val="nil"/>
            </w:tcBorders>
          </w:tcPr>
          <w:p w14:paraId="1F9ED4E3" w14:textId="287B39FE" w:rsid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  <w:tcBorders>
              <w:bottom w:val="nil"/>
            </w:tcBorders>
          </w:tcPr>
          <w:p w14:paraId="2B59CE99" w14:textId="5D58AC2A" w:rsidR="00881792" w:rsidRPr="00520F47" w:rsidRDefault="00881792" w:rsidP="00881792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777" w:type="dxa"/>
            <w:tcBorders>
              <w:bottom w:val="nil"/>
            </w:tcBorders>
          </w:tcPr>
          <w:p w14:paraId="2F579E06" w14:textId="5E9F8341" w:rsidR="00881792" w:rsidRPr="003D594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881792" w:rsidRPr="004E7464" w14:paraId="326B13BB" w14:textId="77777777" w:rsidTr="00881792">
        <w:tc>
          <w:tcPr>
            <w:tcW w:w="1460" w:type="dxa"/>
            <w:tcBorders>
              <w:top w:val="nil"/>
              <w:bottom w:val="nil"/>
            </w:tcBorders>
          </w:tcPr>
          <w:p w14:paraId="37AE193E" w14:textId="52BF5D1D" w:rsidR="00881792" w:rsidRDefault="00881792" w:rsidP="00881792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  <w:tcBorders>
              <w:top w:val="nil"/>
              <w:bottom w:val="nil"/>
            </w:tcBorders>
          </w:tcPr>
          <w:p w14:paraId="2D0B2908" w14:textId="5E070EC9" w:rsidR="00881792" w:rsidRPr="00520F47" w:rsidRDefault="00881792" w:rsidP="00881792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777" w:type="dxa"/>
            <w:tcBorders>
              <w:top w:val="nil"/>
              <w:bottom w:val="nil"/>
            </w:tcBorders>
          </w:tcPr>
          <w:p w14:paraId="2031D2A7" w14:textId="1A6C95E6" w:rsidR="00881792" w:rsidRPr="003D5944" w:rsidRDefault="00881792" w:rsidP="00881792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</w:tbl>
    <w:p w14:paraId="14AC70CD" w14:textId="4AE76E63" w:rsidR="00487996" w:rsidRPr="00D662F0" w:rsidRDefault="00487996">
      <w:pPr>
        <w:rPr>
          <w:rFonts w:ascii="Arial" w:hAnsi="Arial" w:cs="Arial"/>
          <w:sz w:val="20"/>
          <w:szCs w:val="20"/>
          <w:u w:val="single"/>
        </w:rPr>
      </w:pPr>
    </w:p>
    <w:sectPr w:rsidR="00487996" w:rsidRPr="00D662F0" w:rsidSect="006D3A13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 djs EN8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5s5rrz8d5zt7ertapx05avdw9e2pzd05rx&quot;&gt;davids ref library EN8&lt;record-ids&gt;&lt;item&gt;1039&lt;/item&gt;&lt;item&gt;1297&lt;/item&gt;&lt;/record-ids&gt;&lt;/item&gt;&lt;/Libraries&gt;"/>
  </w:docVars>
  <w:rsids>
    <w:rsidRoot w:val="00D93F0F"/>
    <w:rsid w:val="0001107B"/>
    <w:rsid w:val="00011C9D"/>
    <w:rsid w:val="00045191"/>
    <w:rsid w:val="0008155A"/>
    <w:rsid w:val="000844A4"/>
    <w:rsid w:val="000C43F1"/>
    <w:rsid w:val="000E3C38"/>
    <w:rsid w:val="00141D75"/>
    <w:rsid w:val="001461C6"/>
    <w:rsid w:val="00172D1B"/>
    <w:rsid w:val="00187BA8"/>
    <w:rsid w:val="00190339"/>
    <w:rsid w:val="001D1F09"/>
    <w:rsid w:val="001D2DB0"/>
    <w:rsid w:val="001D5C0B"/>
    <w:rsid w:val="002326FE"/>
    <w:rsid w:val="0023526A"/>
    <w:rsid w:val="00244FA0"/>
    <w:rsid w:val="00250180"/>
    <w:rsid w:val="002A1B92"/>
    <w:rsid w:val="002B3B34"/>
    <w:rsid w:val="002C2FE5"/>
    <w:rsid w:val="002F085F"/>
    <w:rsid w:val="003126B4"/>
    <w:rsid w:val="00366530"/>
    <w:rsid w:val="0037299F"/>
    <w:rsid w:val="003A3108"/>
    <w:rsid w:val="003B76F5"/>
    <w:rsid w:val="003C24CF"/>
    <w:rsid w:val="003C2B74"/>
    <w:rsid w:val="003D5944"/>
    <w:rsid w:val="003F6B3B"/>
    <w:rsid w:val="00417896"/>
    <w:rsid w:val="004367AF"/>
    <w:rsid w:val="0044052A"/>
    <w:rsid w:val="00453D9B"/>
    <w:rsid w:val="004579A2"/>
    <w:rsid w:val="00486289"/>
    <w:rsid w:val="00487996"/>
    <w:rsid w:val="004E31FC"/>
    <w:rsid w:val="004E7464"/>
    <w:rsid w:val="005167D7"/>
    <w:rsid w:val="00520F47"/>
    <w:rsid w:val="00524304"/>
    <w:rsid w:val="005512EF"/>
    <w:rsid w:val="00562E64"/>
    <w:rsid w:val="0056547F"/>
    <w:rsid w:val="00566CCF"/>
    <w:rsid w:val="005714ED"/>
    <w:rsid w:val="005A518A"/>
    <w:rsid w:val="005B74EE"/>
    <w:rsid w:val="005C1AF7"/>
    <w:rsid w:val="005E10EF"/>
    <w:rsid w:val="005F2259"/>
    <w:rsid w:val="005F3ABE"/>
    <w:rsid w:val="006244D2"/>
    <w:rsid w:val="006370A8"/>
    <w:rsid w:val="00640CD7"/>
    <w:rsid w:val="0065498A"/>
    <w:rsid w:val="0065665C"/>
    <w:rsid w:val="006A0085"/>
    <w:rsid w:val="006B6906"/>
    <w:rsid w:val="006C00CD"/>
    <w:rsid w:val="006D3A13"/>
    <w:rsid w:val="00715CBD"/>
    <w:rsid w:val="0074663F"/>
    <w:rsid w:val="00753A42"/>
    <w:rsid w:val="007727FC"/>
    <w:rsid w:val="00793C68"/>
    <w:rsid w:val="00797C40"/>
    <w:rsid w:val="007A4C70"/>
    <w:rsid w:val="007A5D4C"/>
    <w:rsid w:val="007B16D4"/>
    <w:rsid w:val="00800AC5"/>
    <w:rsid w:val="00805911"/>
    <w:rsid w:val="00812732"/>
    <w:rsid w:val="00812845"/>
    <w:rsid w:val="008370D5"/>
    <w:rsid w:val="00841DE5"/>
    <w:rsid w:val="00870C81"/>
    <w:rsid w:val="00873157"/>
    <w:rsid w:val="00881792"/>
    <w:rsid w:val="00894F6B"/>
    <w:rsid w:val="00896865"/>
    <w:rsid w:val="008B4B68"/>
    <w:rsid w:val="008F7044"/>
    <w:rsid w:val="008F7EE1"/>
    <w:rsid w:val="009017F5"/>
    <w:rsid w:val="0090704C"/>
    <w:rsid w:val="00907935"/>
    <w:rsid w:val="009165E3"/>
    <w:rsid w:val="0092788F"/>
    <w:rsid w:val="0093110C"/>
    <w:rsid w:val="00934D80"/>
    <w:rsid w:val="00940468"/>
    <w:rsid w:val="0094429A"/>
    <w:rsid w:val="0095471F"/>
    <w:rsid w:val="0096685E"/>
    <w:rsid w:val="00975DA2"/>
    <w:rsid w:val="00981088"/>
    <w:rsid w:val="00985E96"/>
    <w:rsid w:val="009A0C12"/>
    <w:rsid w:val="009A254C"/>
    <w:rsid w:val="009B6EB6"/>
    <w:rsid w:val="009C79EB"/>
    <w:rsid w:val="009D2D1C"/>
    <w:rsid w:val="009F2130"/>
    <w:rsid w:val="009F4B56"/>
    <w:rsid w:val="00A12691"/>
    <w:rsid w:val="00A14F82"/>
    <w:rsid w:val="00A16D3C"/>
    <w:rsid w:val="00A2468C"/>
    <w:rsid w:val="00A31EBD"/>
    <w:rsid w:val="00A323AF"/>
    <w:rsid w:val="00A331E3"/>
    <w:rsid w:val="00A4118A"/>
    <w:rsid w:val="00A41EF3"/>
    <w:rsid w:val="00A976C4"/>
    <w:rsid w:val="00AA521F"/>
    <w:rsid w:val="00AA590C"/>
    <w:rsid w:val="00AA6C4B"/>
    <w:rsid w:val="00AB3CFD"/>
    <w:rsid w:val="00AD5C6C"/>
    <w:rsid w:val="00AE1F1D"/>
    <w:rsid w:val="00AF50A6"/>
    <w:rsid w:val="00B52C93"/>
    <w:rsid w:val="00B52EDF"/>
    <w:rsid w:val="00B550FE"/>
    <w:rsid w:val="00B6465D"/>
    <w:rsid w:val="00B66F7D"/>
    <w:rsid w:val="00B86B33"/>
    <w:rsid w:val="00B87535"/>
    <w:rsid w:val="00B925EA"/>
    <w:rsid w:val="00BA195D"/>
    <w:rsid w:val="00BA611B"/>
    <w:rsid w:val="00BB5030"/>
    <w:rsid w:val="00BB6CB4"/>
    <w:rsid w:val="00BC1289"/>
    <w:rsid w:val="00BF00FB"/>
    <w:rsid w:val="00BF640E"/>
    <w:rsid w:val="00C02270"/>
    <w:rsid w:val="00C06796"/>
    <w:rsid w:val="00C17BAC"/>
    <w:rsid w:val="00C56D33"/>
    <w:rsid w:val="00C627D8"/>
    <w:rsid w:val="00C77ECD"/>
    <w:rsid w:val="00CA5D3B"/>
    <w:rsid w:val="00CB17A4"/>
    <w:rsid w:val="00CC0ACC"/>
    <w:rsid w:val="00CC240D"/>
    <w:rsid w:val="00CC5868"/>
    <w:rsid w:val="00CD19BB"/>
    <w:rsid w:val="00CE0B06"/>
    <w:rsid w:val="00CE6658"/>
    <w:rsid w:val="00CE7FD4"/>
    <w:rsid w:val="00CF4B28"/>
    <w:rsid w:val="00D0380E"/>
    <w:rsid w:val="00D22FE5"/>
    <w:rsid w:val="00D43943"/>
    <w:rsid w:val="00D61912"/>
    <w:rsid w:val="00D662F0"/>
    <w:rsid w:val="00D77EE6"/>
    <w:rsid w:val="00D91631"/>
    <w:rsid w:val="00D93F0F"/>
    <w:rsid w:val="00DA225D"/>
    <w:rsid w:val="00DB15AE"/>
    <w:rsid w:val="00DB258A"/>
    <w:rsid w:val="00DC6A07"/>
    <w:rsid w:val="00E04DD4"/>
    <w:rsid w:val="00E052C8"/>
    <w:rsid w:val="00E24D34"/>
    <w:rsid w:val="00E25EF3"/>
    <w:rsid w:val="00E4410F"/>
    <w:rsid w:val="00E463A3"/>
    <w:rsid w:val="00E54F75"/>
    <w:rsid w:val="00E74F25"/>
    <w:rsid w:val="00E8744B"/>
    <w:rsid w:val="00EA3B09"/>
    <w:rsid w:val="00EB3D1A"/>
    <w:rsid w:val="00EB40B4"/>
    <w:rsid w:val="00EB4557"/>
    <w:rsid w:val="00EB62DE"/>
    <w:rsid w:val="00EC200B"/>
    <w:rsid w:val="00F011D6"/>
    <w:rsid w:val="00F01344"/>
    <w:rsid w:val="00F13FC1"/>
    <w:rsid w:val="00F33C47"/>
    <w:rsid w:val="00F54E8A"/>
    <w:rsid w:val="00F728A0"/>
    <w:rsid w:val="00F72E04"/>
    <w:rsid w:val="00F95457"/>
    <w:rsid w:val="00FA1CC9"/>
    <w:rsid w:val="00FA233D"/>
    <w:rsid w:val="00FA3350"/>
    <w:rsid w:val="00FD558D"/>
    <w:rsid w:val="00FE6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BE5EA"/>
  <w14:defaultImageDpi w14:val="32767"/>
  <w15:chartTrackingRefBased/>
  <w15:docId w15:val="{AFA006A9-76B7-504A-A865-34D848E2C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5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10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16D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6D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4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4C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4C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4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4C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518A"/>
  </w:style>
  <w:style w:type="paragraph" w:styleId="NormalWeb">
    <w:name w:val="Normal (Web)"/>
    <w:basedOn w:val="Normal"/>
    <w:uiPriority w:val="99"/>
    <w:semiHidden/>
    <w:unhideWhenUsed/>
    <w:rsid w:val="005E10E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77ECD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7ECD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77ECD"/>
    <w:pPr>
      <w:spacing w:line="48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77ECD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36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45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12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883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7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8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03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813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8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594</Words>
  <Characters>338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vid Stillman</cp:lastModifiedBy>
  <cp:revision>6</cp:revision>
  <dcterms:created xsi:type="dcterms:W3CDTF">2020-08-06T15:07:00Z</dcterms:created>
  <dcterms:modified xsi:type="dcterms:W3CDTF">2020-11-16T17:09:00Z</dcterms:modified>
</cp:coreProperties>
</file>